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widowControl/>
        <w:autoSpaceDE w:val="true"/>
        <w:rPr>
          <w:rFonts w:ascii="Times New Roman" w:hAnsi="Times New Roman" w:eastAsia="宋体;SimSun" w:cs="Times New Roman"/>
          <w:b/>
          <w:b/>
          <w:kern w:val="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Table 1: 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Reagents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zh-CN"/>
        </w:rPr>
        <w:t xml:space="preserve"> for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zh-CN"/>
        </w:rPr>
        <w:t xml:space="preserve"> WB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zh-CN"/>
        </w:rPr>
        <w:t xml:space="preserve"> &amp; IHC &amp;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zh-CN"/>
        </w:rPr>
        <w:t xml:space="preserve"> FC &amp;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zh-CN"/>
        </w:rPr>
        <w:t xml:space="preserve"> IF &amp; ChIP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zh-CN"/>
        </w:rPr>
        <w:t xml:space="preserve"> &amp; Stimulation &amp; Inhibition</w:t>
      </w:r>
    </w:p>
    <w:p>
      <w:pPr>
        <w:pStyle w:val="Normal"/>
        <w:widowControl/>
        <w:autoSpaceDE w:val="true"/>
        <w:rPr>
          <w:rFonts w:ascii="Times New Roman" w:hAnsi="Times New Roman" w:eastAsia="宋体;SimSun" w:cs="Times New Roman"/>
          <w:b/>
          <w:b/>
          <w:kern w:val="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zh-CN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552"/>
        <w:gridCol w:w="3543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Company and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Product cod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oncentr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E-cadher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ST, #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319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, 1:100(IH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N-cadher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ST,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#1421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Viment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CST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574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, 1:100 (IF), 1:100 (IH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nail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CST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3879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lu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CST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958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-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e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CST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819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2000 (WB), 1:200 (IF)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1:200 (F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p-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c-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e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CST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307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2000 (WB), 1:200 (F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ERK1/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ST, #910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p-ERK1/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ST, #910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K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ST, #469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p-AK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ST, #406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TAT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CST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490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2000(WB),1:50(ChIP),1:200 (IH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p-STAT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CST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914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2000 (WB), 1:100 (IF), 1:200 (IH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Pan-cytokerat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CST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4545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 (F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rizotinib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ST, #440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bookmarkStart w:id="0" w:name="OLE_LINK25"/>
            <w:bookmarkStart w:id="1" w:name="OLE_LINK24"/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0.1Μm</w:t>
            </w:r>
            <w:bookmarkEnd w:id="0"/>
            <w:bookmarkEnd w:id="1"/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(Inhibitio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U01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ST, #990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20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μ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(Inhibitio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LY2940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ST, #990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50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μ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(Inhibitio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HGF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ca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8376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 (IF), 1:100 (IH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ca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667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 (IF), 1:100 (IH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bookmarkStart w:id="2" w:name="OLE_LINK3"/>
            <w:bookmarkStart w:id="3" w:name="OLE_LINK2"/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α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MA</w:t>
            </w:r>
            <w:bookmarkEnd w:id="2"/>
            <w:bookmarkEnd w:id="3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ca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, ab569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500 (WB), 1:100 (IF), 1:100 (IH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α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M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ca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, ab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7817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 (IF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Twist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cam, ab17543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0 (WB), 1:100 (IF), 1:200(IH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3I-2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cam, ab14143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00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μ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(Inhibitio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Recombinant human HGF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ca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10506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bookmarkStart w:id="4" w:name="OLE_LINK27"/>
            <w:bookmarkStart w:id="5" w:name="OLE_LINK26"/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50 ng/ml</w:t>
            </w:r>
            <w:bookmarkEnd w:id="4"/>
            <w:bookmarkEnd w:id="5"/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(Stimulatio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ecombinant human IL-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Bclonal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0395-HNA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0 ng/ml (Stimulatio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bookmarkStart w:id="6" w:name="OLE_LINK21"/>
            <w:bookmarkStart w:id="7" w:name="OLE_LINK20"/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HGF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antibody</w:t>
            </w:r>
            <w:bookmarkEnd w:id="6"/>
            <w:bookmarkEnd w:id="7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R&amp;D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2461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300 ng/ml (Inhibitio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IL-6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antibo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R&amp;D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#193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50 ng/ml (Inhibitio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IL-6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antaCruz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c-373708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500 (WB), 1:100 (IF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FA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antaCruz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c-7109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 (IF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D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antaCruz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c-6526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 (F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CD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antaCruz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sc-52386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100 (F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Ki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DAKO, MIB-1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50 (IHC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AG49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Medchem, HY-1200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0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μM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 xml:space="preserve"> (Inhibitio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Proteintech, 60004-1-l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宋体;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  <w:lang w:eastAsia="zh-CN"/>
              </w:rPr>
              <w:t>1:5000 (WB)</w:t>
            </w:r>
          </w:p>
        </w:tc>
      </w:tr>
    </w:tbl>
    <w:p>
      <w:pPr>
        <w:pStyle w:val="Normal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6T12:39:00Z</dcterms:created>
  <dc:creator>丁旭升</dc:creator>
  <dc:description/>
  <cp:keywords/>
  <dc:language>en-US</dc:language>
  <cp:lastModifiedBy>丁旭升</cp:lastModifiedBy>
  <dcterms:modified xsi:type="dcterms:W3CDTF">2018-07-05T17:15:00Z</dcterms:modified>
  <cp:revision>6</cp:revision>
  <dc:subject/>
  <dc:title/>
</cp:coreProperties>
</file>